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ACC2B" w14:textId="56B6B870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 w:rsidRPr="00254A2B">
        <w:rPr>
          <w:rFonts w:ascii="Times New Roman" w:hAnsi="Times New Roman" w:cs="Times New Roman"/>
          <w:b/>
          <w:bCs/>
          <w:color w:val="FF0000"/>
        </w:rPr>
        <w:t xml:space="preserve">Supplementary Table 1 </w:t>
      </w:r>
      <w:r w:rsidR="001D68DF">
        <w:rPr>
          <w:rFonts w:ascii="Times New Roman" w:hAnsi="Times New Roman" w:cs="Times New Roman"/>
          <w:b/>
          <w:bCs/>
          <w:color w:val="FF0000"/>
        </w:rPr>
        <w:t>Follow up time</w:t>
      </w:r>
    </w:p>
    <w:tbl>
      <w:tblPr>
        <w:tblStyle w:val="a3"/>
        <w:tblW w:w="79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302"/>
        <w:gridCol w:w="2678"/>
        <w:gridCol w:w="964"/>
      </w:tblGrid>
      <w:tr w:rsidR="00254A2B" w:rsidRPr="003305E4" w14:paraId="522EAE0A" w14:textId="77777777" w:rsidTr="00901286">
        <w:trPr>
          <w:trHeight w:val="386"/>
        </w:trPr>
        <w:tc>
          <w:tcPr>
            <w:tcW w:w="1985" w:type="dxa"/>
            <w:tcBorders>
              <w:bottom w:val="single" w:sz="4" w:space="0" w:color="auto"/>
            </w:tcBorders>
          </w:tcPr>
          <w:p w14:paraId="1B378A5E" w14:textId="77777777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CC3EEB2" w14:textId="48B3BAAD" w:rsidR="003305E4" w:rsidRPr="003305E4" w:rsidRDefault="00811552" w:rsidP="003305E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54A2B">
              <w:rPr>
                <w:rFonts w:ascii="Times New Roman" w:hAnsi="Times New Roman" w:cs="Times New Roman"/>
                <w:b/>
                <w:bCs/>
                <w:color w:val="FF0000"/>
              </w:rPr>
              <w:t>Dysphagia symptoms (-)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A9057F" w14:textId="196CDBFD" w:rsidR="003305E4" w:rsidRPr="003305E4" w:rsidRDefault="00811552" w:rsidP="003305E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54A2B">
              <w:rPr>
                <w:rFonts w:ascii="Times New Roman" w:hAnsi="Times New Roman" w:cs="Times New Roman"/>
                <w:b/>
                <w:bCs/>
                <w:color w:val="FF0000"/>
              </w:rPr>
              <w:t>Dysphagia symptoms (+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644A304" w14:textId="77777777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3305E4">
              <w:rPr>
                <w:rFonts w:ascii="Times New Roman" w:hAnsi="Times New Roman" w:cs="Times New Roman"/>
                <w:b/>
                <w:bCs/>
                <w:color w:val="FF0000"/>
              </w:rPr>
              <w:t>P value</w:t>
            </w:r>
          </w:p>
        </w:tc>
      </w:tr>
      <w:tr w:rsidR="00254A2B" w:rsidRPr="003305E4" w14:paraId="2591C1D6" w14:textId="77777777" w:rsidTr="00901286">
        <w:trPr>
          <w:trHeight w:val="36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D78A73" w14:textId="77777777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3305E4">
              <w:rPr>
                <w:rFonts w:ascii="Times New Roman" w:hAnsi="Times New Roman" w:cs="Times New Roman"/>
                <w:color w:val="FF0000"/>
              </w:rPr>
              <w:t>Variables, n (%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5EE74F4B" w14:textId="39F09842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3305E4">
              <w:rPr>
                <w:rFonts w:ascii="Times New Roman" w:hAnsi="Times New Roman" w:cs="Times New Roman"/>
                <w:color w:val="FF0000"/>
              </w:rPr>
              <w:t>N=1</w:t>
            </w:r>
            <w:r w:rsidR="00811552" w:rsidRPr="00254A2B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6AD9D133" w14:textId="55F011C3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3305E4">
              <w:rPr>
                <w:rFonts w:ascii="Times New Roman" w:hAnsi="Times New Roman" w:cs="Times New Roman"/>
                <w:color w:val="FF0000"/>
              </w:rPr>
              <w:t>N=2</w:t>
            </w:r>
            <w:r w:rsidR="00811552" w:rsidRPr="00254A2B">
              <w:rPr>
                <w:rFonts w:ascii="Times New Roman" w:hAnsi="Times New Roman" w:cs="Times New Roman"/>
                <w:color w:val="FF0000"/>
              </w:rPr>
              <w:t>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13B9361" w14:textId="77777777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54A2B" w:rsidRPr="003305E4" w14:paraId="0761F9D1" w14:textId="77777777" w:rsidTr="00901286">
        <w:trPr>
          <w:trHeight w:val="386"/>
        </w:trPr>
        <w:tc>
          <w:tcPr>
            <w:tcW w:w="1985" w:type="dxa"/>
            <w:tcBorders>
              <w:top w:val="single" w:sz="4" w:space="0" w:color="auto"/>
            </w:tcBorders>
          </w:tcPr>
          <w:p w14:paraId="63C60129" w14:textId="77777777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3305E4">
              <w:rPr>
                <w:rFonts w:ascii="Times New Roman" w:hAnsi="Times New Roman" w:cs="Times New Roman"/>
                <w:color w:val="FF0000"/>
              </w:rPr>
              <w:t>Time duration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E277A9B" w14:textId="77777777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78" w:type="dxa"/>
            <w:tcBorders>
              <w:top w:val="single" w:sz="4" w:space="0" w:color="auto"/>
            </w:tcBorders>
          </w:tcPr>
          <w:p w14:paraId="0B9757B1" w14:textId="77777777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80BCA70" w14:textId="538C50D3" w:rsidR="003305E4" w:rsidRPr="003305E4" w:rsidRDefault="00811552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</w:tr>
      <w:tr w:rsidR="00254A2B" w:rsidRPr="003305E4" w14:paraId="180FEA5E" w14:textId="77777777" w:rsidTr="00901286">
        <w:trPr>
          <w:trHeight w:val="386"/>
        </w:trPr>
        <w:tc>
          <w:tcPr>
            <w:tcW w:w="1985" w:type="dxa"/>
          </w:tcPr>
          <w:p w14:paraId="54B97335" w14:textId="68B52C46" w:rsidR="003305E4" w:rsidRPr="003305E4" w:rsidRDefault="00811552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 xml:space="preserve">1-3 </w:t>
            </w:r>
            <w:r w:rsidR="003305E4" w:rsidRPr="003305E4">
              <w:rPr>
                <w:rFonts w:ascii="Times New Roman" w:hAnsi="Times New Roman" w:cs="Times New Roman"/>
                <w:color w:val="FF0000"/>
              </w:rPr>
              <w:t>months</w:t>
            </w:r>
          </w:p>
        </w:tc>
        <w:tc>
          <w:tcPr>
            <w:tcW w:w="2302" w:type="dxa"/>
          </w:tcPr>
          <w:p w14:paraId="69859F81" w14:textId="742175EF" w:rsidR="003305E4" w:rsidRPr="003305E4" w:rsidRDefault="00811552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10</w:t>
            </w:r>
            <w:r w:rsidR="00B557D2" w:rsidRPr="00254A2B">
              <w:rPr>
                <w:rFonts w:ascii="Times New Roman" w:hAnsi="Times New Roman" w:cs="Times New Roman"/>
                <w:color w:val="FF0000"/>
              </w:rPr>
              <w:t xml:space="preserve"> (71.43%)</w:t>
            </w:r>
          </w:p>
        </w:tc>
        <w:tc>
          <w:tcPr>
            <w:tcW w:w="2678" w:type="dxa"/>
          </w:tcPr>
          <w:p w14:paraId="4644FD3E" w14:textId="7270B126" w:rsidR="003305E4" w:rsidRPr="003305E4" w:rsidRDefault="00811552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20</w:t>
            </w:r>
            <w:r w:rsidR="004D3BC3" w:rsidRPr="00254A2B">
              <w:rPr>
                <w:rFonts w:ascii="Times New Roman" w:hAnsi="Times New Roman" w:cs="Times New Roman"/>
                <w:color w:val="FF0000"/>
              </w:rPr>
              <w:t xml:space="preserve"> (68.96%)</w:t>
            </w:r>
          </w:p>
        </w:tc>
        <w:tc>
          <w:tcPr>
            <w:tcW w:w="964" w:type="dxa"/>
          </w:tcPr>
          <w:p w14:paraId="5FB40425" w14:textId="77777777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54A2B" w:rsidRPr="003305E4" w14:paraId="399C9355" w14:textId="77777777" w:rsidTr="00901286">
        <w:trPr>
          <w:trHeight w:val="386"/>
        </w:trPr>
        <w:tc>
          <w:tcPr>
            <w:tcW w:w="1985" w:type="dxa"/>
          </w:tcPr>
          <w:p w14:paraId="359ED358" w14:textId="42B4A684" w:rsidR="003305E4" w:rsidRPr="003305E4" w:rsidRDefault="00811552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≥3 month to 1 year</w:t>
            </w:r>
          </w:p>
        </w:tc>
        <w:tc>
          <w:tcPr>
            <w:tcW w:w="2302" w:type="dxa"/>
          </w:tcPr>
          <w:p w14:paraId="291E9D7A" w14:textId="0754045F" w:rsidR="003305E4" w:rsidRPr="003305E4" w:rsidRDefault="00811552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4</w:t>
            </w:r>
            <w:r w:rsidR="00B557D2" w:rsidRPr="00254A2B">
              <w:rPr>
                <w:rFonts w:ascii="Times New Roman" w:hAnsi="Times New Roman" w:cs="Times New Roman"/>
                <w:color w:val="FF0000"/>
              </w:rPr>
              <w:t xml:space="preserve"> (28.57%)</w:t>
            </w:r>
          </w:p>
        </w:tc>
        <w:tc>
          <w:tcPr>
            <w:tcW w:w="2678" w:type="dxa"/>
          </w:tcPr>
          <w:p w14:paraId="168C283D" w14:textId="66068E24" w:rsidR="003305E4" w:rsidRPr="003305E4" w:rsidRDefault="00811552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9</w:t>
            </w:r>
            <w:r w:rsidR="004D3BC3" w:rsidRPr="00254A2B">
              <w:rPr>
                <w:rFonts w:ascii="Times New Roman" w:hAnsi="Times New Roman" w:cs="Times New Roman"/>
                <w:color w:val="FF0000"/>
              </w:rPr>
              <w:t xml:space="preserve"> (31.04%)</w:t>
            </w:r>
          </w:p>
        </w:tc>
        <w:tc>
          <w:tcPr>
            <w:tcW w:w="964" w:type="dxa"/>
          </w:tcPr>
          <w:p w14:paraId="19F07A9D" w14:textId="77777777" w:rsidR="003305E4" w:rsidRPr="003305E4" w:rsidRDefault="003305E4" w:rsidP="003305E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47545011" w14:textId="7071C8D6" w:rsidR="003305E4" w:rsidRPr="00B408DA" w:rsidRDefault="0003550F" w:rsidP="007E0501">
      <w:pPr>
        <w:spacing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 xml:space="preserve">Data are presented as </w:t>
      </w:r>
      <w:r w:rsidR="009F1518">
        <w:rPr>
          <w:rFonts w:ascii="Times New Roman" w:hAnsi="Times New Roman" w:cs="Times New Roman"/>
          <w:color w:val="FF0000"/>
        </w:rPr>
        <w:t>n</w:t>
      </w:r>
      <w:r w:rsidR="00982649" w:rsidRPr="00B408DA">
        <w:rPr>
          <w:rFonts w:ascii="Times New Roman" w:hAnsi="Times New Roman" w:cs="Times New Roman"/>
          <w:color w:val="FF0000"/>
        </w:rPr>
        <w:t xml:space="preserve"> (%)</w:t>
      </w:r>
      <w:r w:rsidR="00E35E64">
        <w:rPr>
          <w:rFonts w:ascii="Times New Roman" w:hAnsi="Times New Roman" w:cs="Times New Roman"/>
          <w:color w:val="FF0000"/>
        </w:rPr>
        <w:t>.</w:t>
      </w:r>
    </w:p>
    <w:p w14:paraId="279979CF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290A3F86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20F46FC7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754EF4A7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0A244B74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256F67A8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14E1BDAD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45A4BB72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352A1411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7107CA9C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0FE83F87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4CCF1DEE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09B030A4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7CF25C63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40F0EB8A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206DABFE" w14:textId="77777777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0B170CB2" w14:textId="78CC179D" w:rsidR="003305E4" w:rsidRPr="00254A2B" w:rsidRDefault="003305E4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42B59922" w14:textId="5801724B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 w:rsidRPr="00254A2B">
        <w:rPr>
          <w:rFonts w:ascii="Times New Roman" w:hAnsi="Times New Roman" w:cs="Times New Roman"/>
          <w:b/>
          <w:bCs/>
          <w:color w:val="FF0000"/>
        </w:rPr>
        <w:lastRenderedPageBreak/>
        <w:t xml:space="preserve">Supplementary Table 2 Bolus Residue Scale (BRS) and </w:t>
      </w:r>
      <w:r w:rsidR="00392A27" w:rsidRPr="00254A2B">
        <w:rPr>
          <w:rFonts w:ascii="Times New Roman" w:hAnsi="Times New Roman" w:cs="Times New Roman"/>
          <w:b/>
          <w:bCs/>
          <w:color w:val="FF0000"/>
        </w:rPr>
        <w:t>r</w:t>
      </w:r>
      <w:r w:rsidRPr="00254A2B">
        <w:rPr>
          <w:rFonts w:ascii="Times New Roman" w:hAnsi="Times New Roman" w:cs="Times New Roman"/>
          <w:b/>
          <w:bCs/>
          <w:color w:val="FF0000"/>
        </w:rPr>
        <w:t>esidue (BRS&gt;1) between patients with or without dysphagia sympto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399"/>
        <w:gridCol w:w="1791"/>
        <w:gridCol w:w="1791"/>
        <w:gridCol w:w="1596"/>
      </w:tblGrid>
      <w:tr w:rsidR="00254A2B" w:rsidRPr="00254A2B" w14:paraId="38F58856" w14:textId="77777777" w:rsidTr="00A8259D">
        <w:tc>
          <w:tcPr>
            <w:tcW w:w="1719" w:type="dxa"/>
            <w:tcBorders>
              <w:bottom w:val="single" w:sz="4" w:space="0" w:color="auto"/>
            </w:tcBorders>
          </w:tcPr>
          <w:p w14:paraId="2905CC17" w14:textId="77777777" w:rsidR="00D8269E" w:rsidRPr="00254A2B" w:rsidRDefault="00D8269E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273CA8B2" w14:textId="77777777" w:rsidR="00D8269E" w:rsidRPr="00254A2B" w:rsidRDefault="00D8269E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5E734C05" w14:textId="6667628D" w:rsidR="00D8269E" w:rsidRPr="00254A2B" w:rsidRDefault="00D8269E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Dysphagia symptoms (-)</w:t>
            </w:r>
            <w:r w:rsidRPr="00254A2B">
              <w:rPr>
                <w:rFonts w:ascii="Times New Roman" w:hAnsi="Times New Roman" w:cs="Times New Roman"/>
                <w:color w:val="FF0000"/>
              </w:rPr>
              <w:tab/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08384877" w14:textId="65C76B99" w:rsidR="00D8269E" w:rsidRPr="00254A2B" w:rsidRDefault="00D8269E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Dysphagia symptoms (+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7240BF3D" w14:textId="76F1E3A5" w:rsidR="00D8269E" w:rsidRPr="00254A2B" w:rsidRDefault="00D8269E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254A2B">
              <w:rPr>
                <w:rFonts w:ascii="Times New Roman" w:hAnsi="Times New Roman" w:cs="Times New Roman"/>
                <w:color w:val="FF0000"/>
              </w:rPr>
              <w:t xml:space="preserve"> value</w:t>
            </w:r>
          </w:p>
        </w:tc>
      </w:tr>
      <w:tr w:rsidR="00254A2B" w:rsidRPr="00254A2B" w14:paraId="6286C196" w14:textId="77777777" w:rsidTr="00A8259D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7629C58" w14:textId="77777777" w:rsidR="00736537" w:rsidRPr="00254A2B" w:rsidRDefault="0073653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D14C3D1" w14:textId="77777777" w:rsidR="00736537" w:rsidRPr="00254A2B" w:rsidRDefault="0073653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0A91FB0" w14:textId="21ABB029" w:rsidR="00736537" w:rsidRPr="00254A2B" w:rsidRDefault="0073653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254A2B">
              <w:rPr>
                <w:rFonts w:ascii="Times New Roman" w:hAnsi="Times New Roman" w:cs="Times New Roman"/>
                <w:color w:val="FF0000"/>
              </w:rPr>
              <w:t>=14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3317908" w14:textId="2F90A813" w:rsidR="00736537" w:rsidRPr="00254A2B" w:rsidRDefault="0073653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254A2B">
              <w:rPr>
                <w:rFonts w:ascii="Times New Roman" w:hAnsi="Times New Roman" w:cs="Times New Roman"/>
                <w:color w:val="FF0000"/>
              </w:rPr>
              <w:t>=29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6BFCF66E" w14:textId="77777777" w:rsidR="00736537" w:rsidRPr="00254A2B" w:rsidRDefault="0073653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54A2B" w:rsidRPr="00254A2B" w14:paraId="3379F7E3" w14:textId="77777777" w:rsidTr="00A8259D">
        <w:tc>
          <w:tcPr>
            <w:tcW w:w="1719" w:type="dxa"/>
            <w:vMerge w:val="restart"/>
            <w:tcBorders>
              <w:top w:val="single" w:sz="4" w:space="0" w:color="auto"/>
            </w:tcBorders>
          </w:tcPr>
          <w:p w14:paraId="3E7C2AC7" w14:textId="45DC41B4" w:rsidR="00D8269E" w:rsidRPr="00254A2B" w:rsidRDefault="00D8269E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I</w:t>
            </w:r>
            <w:r w:rsidRPr="00254A2B">
              <w:rPr>
                <w:rFonts w:ascii="Times New Roman" w:hAnsi="Times New Roman" w:cs="Times New Roman"/>
                <w:color w:val="FF0000"/>
              </w:rPr>
              <w:t>DDSI 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172C5CA" w14:textId="3746782D" w:rsidR="00D8269E" w:rsidRPr="00254A2B" w:rsidRDefault="00D8269E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254A2B">
              <w:rPr>
                <w:rFonts w:ascii="Times New Roman" w:hAnsi="Times New Roman" w:cs="Times New Roman"/>
                <w:color w:val="FF0000"/>
              </w:rPr>
              <w:t>R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C81DE79" w14:textId="7C5782A0" w:rsidR="00D8269E" w:rsidRPr="00254A2B" w:rsidRDefault="00736537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1.00 [1.00,1.00]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5D409B0D" w14:textId="3D7D9BEB" w:rsidR="00D8269E" w:rsidRPr="00254A2B" w:rsidRDefault="00736537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1.00 [1.00,1.00]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2892C6C" w14:textId="29FEF9DA" w:rsidR="00D8269E" w:rsidRPr="00254A2B" w:rsidRDefault="00736537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254A2B">
              <w:rPr>
                <w:rFonts w:ascii="Times New Roman" w:hAnsi="Times New Roman" w:cs="Times New Roman"/>
                <w:color w:val="FF0000"/>
              </w:rPr>
              <w:t>.22</w:t>
            </w:r>
          </w:p>
        </w:tc>
      </w:tr>
      <w:tr w:rsidR="00254A2B" w:rsidRPr="00254A2B" w14:paraId="0372C1A6" w14:textId="77777777" w:rsidTr="00A8259D">
        <w:tc>
          <w:tcPr>
            <w:tcW w:w="1719" w:type="dxa"/>
            <w:vMerge/>
            <w:tcBorders>
              <w:bottom w:val="single" w:sz="4" w:space="0" w:color="auto"/>
            </w:tcBorders>
          </w:tcPr>
          <w:p w14:paraId="3D6BB3C8" w14:textId="77777777" w:rsidR="00D8269E" w:rsidRPr="00254A2B" w:rsidRDefault="00D8269E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B5FDB6F" w14:textId="3CB86DD5" w:rsidR="00D8269E" w:rsidRPr="00254A2B" w:rsidRDefault="00D8269E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Residue (BRS&gt;1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7DCD30D" w14:textId="4C258133" w:rsidR="00D8269E" w:rsidRPr="00254A2B" w:rsidRDefault="00381C40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="00B6768F" w:rsidRPr="00254A2B">
              <w:rPr>
                <w:rFonts w:ascii="Times New Roman" w:hAnsi="Times New Roman" w:cs="Times New Roman"/>
                <w:color w:val="FF0000"/>
              </w:rPr>
              <w:t xml:space="preserve"> (0.00%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D9979EF" w14:textId="73D29816" w:rsidR="00D8269E" w:rsidRPr="00254A2B" w:rsidRDefault="00381C40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B6768F" w:rsidRPr="00254A2B">
              <w:rPr>
                <w:rFonts w:ascii="Times New Roman" w:hAnsi="Times New Roman" w:cs="Times New Roman"/>
                <w:color w:val="FF0000"/>
              </w:rPr>
              <w:t xml:space="preserve"> (10.34%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3E781FE" w14:textId="7053ADDE" w:rsidR="00D8269E" w:rsidRPr="00254A2B" w:rsidRDefault="00381C40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254A2B">
              <w:rPr>
                <w:rFonts w:ascii="Times New Roman" w:hAnsi="Times New Roman" w:cs="Times New Roman"/>
                <w:color w:val="FF0000"/>
              </w:rPr>
              <w:t>.54</w:t>
            </w:r>
          </w:p>
        </w:tc>
      </w:tr>
      <w:tr w:rsidR="00254A2B" w:rsidRPr="00254A2B" w14:paraId="20A89C23" w14:textId="77777777" w:rsidTr="00A8259D">
        <w:tc>
          <w:tcPr>
            <w:tcW w:w="1719" w:type="dxa"/>
            <w:vMerge w:val="restart"/>
            <w:tcBorders>
              <w:top w:val="single" w:sz="4" w:space="0" w:color="auto"/>
            </w:tcBorders>
          </w:tcPr>
          <w:p w14:paraId="69279255" w14:textId="46845112" w:rsidR="00D8269E" w:rsidRPr="00254A2B" w:rsidRDefault="00D8269E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I</w:t>
            </w:r>
            <w:r w:rsidRPr="00254A2B">
              <w:rPr>
                <w:rFonts w:ascii="Times New Roman" w:hAnsi="Times New Roman" w:cs="Times New Roman"/>
                <w:color w:val="FF0000"/>
              </w:rPr>
              <w:t>DDSI 4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626A1F38" w14:textId="591B01D4" w:rsidR="00D8269E" w:rsidRPr="00254A2B" w:rsidRDefault="00D8269E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254A2B">
              <w:rPr>
                <w:rFonts w:ascii="Times New Roman" w:hAnsi="Times New Roman" w:cs="Times New Roman"/>
                <w:color w:val="FF0000"/>
              </w:rPr>
              <w:t>R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E25C309" w14:textId="43F2A3D6" w:rsidR="00D8269E" w:rsidRPr="00254A2B" w:rsidRDefault="00736537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1.00 [1.00,1.00]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9B80948" w14:textId="464C26A2" w:rsidR="00D8269E" w:rsidRPr="00254A2B" w:rsidRDefault="00736537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1.00 [1.00,1.00]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4490745" w14:textId="7ED92749" w:rsidR="00D8269E" w:rsidRPr="00254A2B" w:rsidRDefault="00736537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254A2B">
              <w:rPr>
                <w:rFonts w:ascii="Times New Roman" w:hAnsi="Times New Roman" w:cs="Times New Roman"/>
                <w:color w:val="FF0000"/>
              </w:rPr>
              <w:t>.32</w:t>
            </w:r>
          </w:p>
        </w:tc>
      </w:tr>
      <w:tr w:rsidR="00254A2B" w:rsidRPr="00254A2B" w14:paraId="2827E459" w14:textId="77777777" w:rsidTr="00A8259D">
        <w:tc>
          <w:tcPr>
            <w:tcW w:w="1719" w:type="dxa"/>
            <w:vMerge/>
          </w:tcPr>
          <w:p w14:paraId="7F7ABBC9" w14:textId="2FBAE4AB" w:rsidR="00D8269E" w:rsidRPr="00254A2B" w:rsidRDefault="00D8269E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5C1FEC9C" w14:textId="73DF0E3A" w:rsidR="00D8269E" w:rsidRPr="00254A2B" w:rsidRDefault="00D8269E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Residue (BRS&gt;1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2282FC64" w14:textId="52F5E069" w:rsidR="00D8269E" w:rsidRPr="00254A2B" w:rsidRDefault="00381C40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="00B6768F" w:rsidRPr="00254A2B">
              <w:rPr>
                <w:rFonts w:ascii="Times New Roman" w:hAnsi="Times New Roman" w:cs="Times New Roman"/>
                <w:color w:val="FF0000"/>
              </w:rPr>
              <w:t xml:space="preserve"> (0.00%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1619513C" w14:textId="11E722FD" w:rsidR="00D8269E" w:rsidRPr="00254A2B" w:rsidRDefault="00381C40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B6768F" w:rsidRPr="00254A2B">
              <w:rPr>
                <w:rFonts w:ascii="Times New Roman" w:hAnsi="Times New Roman" w:cs="Times New Roman"/>
                <w:color w:val="FF0000"/>
              </w:rPr>
              <w:t xml:space="preserve"> (6.89%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644E3A85" w14:textId="6E16BB56" w:rsidR="00D8269E" w:rsidRPr="00254A2B" w:rsidRDefault="00381C40" w:rsidP="00D8269E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254A2B">
              <w:rPr>
                <w:rFonts w:ascii="Times New Roman" w:hAnsi="Times New Roman" w:cs="Times New Roman"/>
                <w:color w:val="FF0000"/>
              </w:rPr>
              <w:t>.00</w:t>
            </w:r>
          </w:p>
        </w:tc>
      </w:tr>
    </w:tbl>
    <w:p w14:paraId="350F08F7" w14:textId="461A0C2D" w:rsidR="00177CA9" w:rsidRPr="00254A2B" w:rsidRDefault="00E35E64" w:rsidP="007E0501">
      <w:pPr>
        <w:spacing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Data are presented as m</w:t>
      </w:r>
      <w:r w:rsidR="006A2CD4" w:rsidRPr="00254A2B">
        <w:rPr>
          <w:rFonts w:ascii="Times New Roman" w:hAnsi="Times New Roman" w:cs="Times New Roman"/>
          <w:color w:val="FF0000"/>
        </w:rPr>
        <w:t>edian [Q1, Q3]</w:t>
      </w:r>
      <w:r>
        <w:rPr>
          <w:rFonts w:ascii="Times New Roman" w:hAnsi="Times New Roman" w:cs="Times New Roman"/>
          <w:color w:val="FF0000"/>
        </w:rPr>
        <w:t xml:space="preserve"> or </w:t>
      </w:r>
      <w:r w:rsidR="009F1518">
        <w:rPr>
          <w:rFonts w:ascii="Times New Roman" w:hAnsi="Times New Roman" w:cs="Times New Roman"/>
          <w:color w:val="FF0000"/>
        </w:rPr>
        <w:t>n</w:t>
      </w:r>
      <w:r>
        <w:rPr>
          <w:rFonts w:ascii="Times New Roman" w:hAnsi="Times New Roman" w:cs="Times New Roman"/>
          <w:color w:val="FF0000"/>
        </w:rPr>
        <w:t xml:space="preserve"> </w:t>
      </w:r>
      <w:r w:rsidR="00605B60">
        <w:rPr>
          <w:rFonts w:ascii="Times New Roman" w:hAnsi="Times New Roman" w:cs="Times New Roman"/>
          <w:color w:val="FF0000"/>
        </w:rPr>
        <w:t>(%)</w:t>
      </w:r>
      <w:r>
        <w:rPr>
          <w:rFonts w:ascii="Times New Roman" w:hAnsi="Times New Roman" w:cs="Times New Roman"/>
          <w:color w:val="FF0000"/>
        </w:rPr>
        <w:t xml:space="preserve">. </w:t>
      </w:r>
      <w:r w:rsidR="00950B56" w:rsidRPr="00254A2B">
        <w:rPr>
          <w:rFonts w:ascii="Times New Roman" w:hAnsi="Times New Roman" w:cs="Times New Roman" w:hint="eastAsia"/>
          <w:color w:val="FF0000"/>
        </w:rPr>
        <w:t>B</w:t>
      </w:r>
      <w:r w:rsidR="00950B56" w:rsidRPr="00254A2B">
        <w:rPr>
          <w:rFonts w:ascii="Times New Roman" w:hAnsi="Times New Roman" w:cs="Times New Roman"/>
          <w:color w:val="FF0000"/>
        </w:rPr>
        <w:t>RS:</w:t>
      </w:r>
      <w:r w:rsidR="00950B56" w:rsidRPr="00254A2B">
        <w:rPr>
          <w:color w:val="FF0000"/>
        </w:rPr>
        <w:t xml:space="preserve"> </w:t>
      </w:r>
      <w:r w:rsidR="00950B56" w:rsidRPr="00254A2B">
        <w:rPr>
          <w:rFonts w:ascii="Times New Roman" w:hAnsi="Times New Roman" w:cs="Times New Roman"/>
          <w:color w:val="FF0000"/>
        </w:rPr>
        <w:t xml:space="preserve">Bolus Residue Scale; </w:t>
      </w:r>
      <w:r w:rsidR="00D8269E" w:rsidRPr="00254A2B">
        <w:rPr>
          <w:rFonts w:ascii="Times New Roman" w:hAnsi="Times New Roman" w:cs="Times New Roman"/>
          <w:color w:val="FF0000"/>
        </w:rPr>
        <w:t>IDDSI: International Dysphagia Diet Standardization Initiative</w:t>
      </w:r>
    </w:p>
    <w:p w14:paraId="1979099B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61BC5C0A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04668196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0FAA85EB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0300558B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773415B2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104EC8F3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78C64CC5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35A445B3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391C8113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660F7BE2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4212DD26" w14:textId="77777777" w:rsidR="00177CA9" w:rsidRPr="00254A2B" w:rsidRDefault="00177CA9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4635AF0E" w14:textId="3EE02F29" w:rsidR="005C51BA" w:rsidRPr="00254A2B" w:rsidRDefault="00E94475" w:rsidP="007E0501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 w:rsidRPr="00254A2B">
        <w:rPr>
          <w:rFonts w:ascii="Times New Roman" w:hAnsi="Times New Roman" w:cs="Times New Roman"/>
          <w:b/>
          <w:bCs/>
          <w:color w:val="FF0000"/>
        </w:rPr>
        <w:lastRenderedPageBreak/>
        <w:t>Supplementary Table</w:t>
      </w:r>
      <w:r w:rsidR="003305E4" w:rsidRPr="00254A2B">
        <w:rPr>
          <w:rFonts w:ascii="Times New Roman" w:hAnsi="Times New Roman" w:cs="Times New Roman" w:hint="eastAsia"/>
          <w:b/>
          <w:bCs/>
          <w:color w:val="FF0000"/>
        </w:rPr>
        <w:t xml:space="preserve"> </w:t>
      </w:r>
      <w:r w:rsidR="00DC2017" w:rsidRPr="00254A2B">
        <w:rPr>
          <w:rFonts w:ascii="Times New Roman" w:hAnsi="Times New Roman" w:cs="Times New Roman"/>
          <w:b/>
          <w:bCs/>
          <w:color w:val="FF0000"/>
        </w:rPr>
        <w:t>3</w:t>
      </w:r>
      <w:r w:rsidR="007E0501" w:rsidRPr="00254A2B">
        <w:rPr>
          <w:rFonts w:ascii="Times New Roman" w:hAnsi="Times New Roman" w:cs="Times New Roman"/>
          <w:b/>
          <w:bCs/>
          <w:color w:val="FF0000"/>
        </w:rPr>
        <w:t xml:space="preserve">: </w:t>
      </w:r>
      <w:r w:rsidRPr="00254A2B">
        <w:rPr>
          <w:rFonts w:ascii="Times New Roman" w:hAnsi="Times New Roman" w:cs="Times New Roman"/>
          <w:b/>
          <w:bCs/>
          <w:color w:val="FF0000"/>
        </w:rPr>
        <w:t>Intra and inter reliability of hypopharyngeal mean peak pressure from HRIM and PAS and BRS scores from videofluoroscopy</w:t>
      </w:r>
    </w:p>
    <w:tbl>
      <w:tblPr>
        <w:tblStyle w:val="a3"/>
        <w:tblW w:w="8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472"/>
        <w:gridCol w:w="1816"/>
        <w:gridCol w:w="1349"/>
        <w:gridCol w:w="2021"/>
      </w:tblGrid>
      <w:tr w:rsidR="00254A2B" w:rsidRPr="00254A2B" w14:paraId="3CF8800C" w14:textId="77777777" w:rsidTr="00170D88">
        <w:tc>
          <w:tcPr>
            <w:tcW w:w="1921" w:type="dxa"/>
            <w:tcBorders>
              <w:bottom w:val="single" w:sz="4" w:space="0" w:color="auto"/>
            </w:tcBorders>
          </w:tcPr>
          <w:p w14:paraId="182CEBD1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nstrument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E5F6348" w14:textId="7CC88CD3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Reliability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C707707" w14:textId="3EA25E15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Parameter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01933864" w14:textId="3CAA3216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4293D8FF" w14:textId="48146225" w:rsidR="00BC5511" w:rsidRPr="00254A2B" w:rsidRDefault="00B43116" w:rsidP="005E7CF7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B43116">
              <w:rPr>
                <w:rFonts w:ascii="Times New Roman" w:hAnsi="Times New Roman" w:cs="Times New Roman"/>
                <w:color w:val="FF0000"/>
              </w:rPr>
              <w:t>Reliability coefficient (95% CI)</w:t>
            </w:r>
          </w:p>
        </w:tc>
      </w:tr>
      <w:tr w:rsidR="005E7CF7" w:rsidRPr="00254A2B" w14:paraId="398A20E8" w14:textId="77777777" w:rsidTr="00170D88">
        <w:tc>
          <w:tcPr>
            <w:tcW w:w="1921" w:type="dxa"/>
            <w:tcBorders>
              <w:bottom w:val="single" w:sz="4" w:space="0" w:color="auto"/>
            </w:tcBorders>
          </w:tcPr>
          <w:p w14:paraId="2B3EAB83" w14:textId="77777777" w:rsidR="005E7CF7" w:rsidRPr="00254A2B" w:rsidRDefault="005E7CF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1E467C76" w14:textId="77777777" w:rsidR="005E7CF7" w:rsidRPr="00254A2B" w:rsidRDefault="005E7CF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121735E" w14:textId="77777777" w:rsidR="005E7CF7" w:rsidRPr="00254A2B" w:rsidRDefault="005E7CF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B538EFA" w14:textId="77777777" w:rsidR="005E7CF7" w:rsidRPr="00254A2B" w:rsidRDefault="005E7CF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5FA0DEA4" w14:textId="00B49167" w:rsidR="005E7CF7" w:rsidRPr="00254A2B" w:rsidRDefault="00891B9B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I</w:t>
            </w:r>
            <w:r>
              <w:rPr>
                <w:rFonts w:ascii="Times New Roman" w:hAnsi="Times New Roman" w:cs="Times New Roman"/>
                <w:color w:val="FF0000"/>
              </w:rPr>
              <w:t>CC (95%CI)</w:t>
            </w:r>
          </w:p>
        </w:tc>
      </w:tr>
      <w:tr w:rsidR="00254A2B" w:rsidRPr="00254A2B" w14:paraId="5B3647CA" w14:textId="77777777" w:rsidTr="00170D88">
        <w:tc>
          <w:tcPr>
            <w:tcW w:w="1921" w:type="dxa"/>
            <w:vMerge w:val="restart"/>
            <w:tcBorders>
              <w:top w:val="single" w:sz="4" w:space="0" w:color="auto"/>
            </w:tcBorders>
          </w:tcPr>
          <w:p w14:paraId="24552095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HRIM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</w:tcBorders>
          </w:tcPr>
          <w:p w14:paraId="70CFADE5" w14:textId="1DC601F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ntra</w:t>
            </w:r>
            <w:r w:rsidR="001A6293" w:rsidRPr="00254A2B">
              <w:rPr>
                <w:rFonts w:ascii="Times New Roman" w:hAnsi="Times New Roman" w:cs="Times New Roman"/>
                <w:color w:val="FF0000"/>
              </w:rPr>
              <w:t xml:space="preserve">-rater </w:t>
            </w:r>
            <w:r w:rsidRPr="00254A2B">
              <w:rPr>
                <w:rFonts w:ascii="Times New Roman" w:hAnsi="Times New Roman" w:cs="Times New Roman"/>
                <w:color w:val="FF0000"/>
              </w:rPr>
              <w:t>reliability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6A4F2C1D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Hypopharyngeal mean peak pressure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A5C5389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0</w:t>
            </w:r>
          </w:p>
          <w:p w14:paraId="42FDAA67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187F002C" w14:textId="1C5CC484" w:rsidR="00BC5511" w:rsidRPr="00254A2B" w:rsidRDefault="00D86058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D86058">
              <w:rPr>
                <w:rFonts w:ascii="Times New Roman" w:hAnsi="Times New Roman" w:cs="Times New Roman"/>
                <w:color w:val="FF0000"/>
              </w:rPr>
              <w:t>0.99</w:t>
            </w:r>
            <w:r w:rsidR="00BC5511" w:rsidRPr="00254A2B">
              <w:rPr>
                <w:rFonts w:ascii="Times New Roman" w:hAnsi="Times New Roman" w:cs="Times New Roman"/>
                <w:color w:val="FF0000"/>
              </w:rPr>
              <w:t xml:space="preserve"> [0.9</w:t>
            </w:r>
            <w:r w:rsidR="004B6F05">
              <w:rPr>
                <w:rFonts w:ascii="Times New Roman" w:hAnsi="Times New Roman" w:cs="Times New Roman"/>
                <w:color w:val="FF0000"/>
              </w:rPr>
              <w:t>7</w:t>
            </w:r>
            <w:r w:rsidR="00BC5511" w:rsidRPr="00254A2B">
              <w:rPr>
                <w:rFonts w:ascii="Times New Roman" w:hAnsi="Times New Roman" w:cs="Times New Roman"/>
                <w:color w:val="FF0000"/>
              </w:rPr>
              <w:t>,</w:t>
            </w:r>
            <w:r w:rsidR="009F1A76">
              <w:rPr>
                <w:rFonts w:ascii="Times New Roman" w:hAnsi="Times New Roman" w:cs="Times New Roman"/>
                <w:color w:val="FF0000"/>
              </w:rPr>
              <w:t>1.00</w:t>
            </w:r>
            <w:r w:rsidR="00BC5511" w:rsidRPr="00254A2B">
              <w:rPr>
                <w:rFonts w:ascii="Times New Roman" w:hAnsi="Times New Roman" w:cs="Times New Roman"/>
                <w:color w:val="FF0000"/>
              </w:rPr>
              <w:t>]</w:t>
            </w:r>
          </w:p>
        </w:tc>
      </w:tr>
      <w:tr w:rsidR="00254A2B" w:rsidRPr="00254A2B" w14:paraId="5EC57F33" w14:textId="77777777" w:rsidTr="00170D88">
        <w:tc>
          <w:tcPr>
            <w:tcW w:w="1921" w:type="dxa"/>
            <w:vMerge/>
            <w:tcBorders>
              <w:bottom w:val="single" w:sz="4" w:space="0" w:color="auto"/>
            </w:tcBorders>
          </w:tcPr>
          <w:p w14:paraId="4C6CE5E0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vMerge/>
            <w:tcBorders>
              <w:bottom w:val="single" w:sz="4" w:space="0" w:color="auto"/>
            </w:tcBorders>
          </w:tcPr>
          <w:p w14:paraId="08BBA5E2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21D78AF9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64FB2AF3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4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12ABAAD6" w14:textId="7344B59C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0.9</w:t>
            </w:r>
            <w:r w:rsidR="0049689B">
              <w:rPr>
                <w:rFonts w:ascii="Times New Roman" w:hAnsi="Times New Roman" w:cs="Times New Roman"/>
                <w:color w:val="FF0000"/>
              </w:rPr>
              <w:t>6</w:t>
            </w:r>
            <w:r w:rsidRPr="00254A2B">
              <w:rPr>
                <w:rFonts w:ascii="Times New Roman" w:hAnsi="Times New Roman" w:cs="Times New Roman"/>
                <w:color w:val="FF0000"/>
              </w:rPr>
              <w:t>[0.9</w:t>
            </w:r>
            <w:r w:rsidR="0049689B">
              <w:rPr>
                <w:rFonts w:ascii="Times New Roman" w:hAnsi="Times New Roman" w:cs="Times New Roman"/>
                <w:color w:val="FF0000"/>
              </w:rPr>
              <w:t>8</w:t>
            </w:r>
            <w:r w:rsidRPr="00254A2B">
              <w:rPr>
                <w:rFonts w:ascii="Times New Roman" w:hAnsi="Times New Roman" w:cs="Times New Roman"/>
                <w:color w:val="FF0000"/>
              </w:rPr>
              <w:t>,</w:t>
            </w:r>
            <w:r w:rsidR="0049689B">
              <w:rPr>
                <w:rFonts w:ascii="Times New Roman" w:hAnsi="Times New Roman" w:cs="Times New Roman"/>
                <w:color w:val="FF0000"/>
              </w:rPr>
              <w:t>0.99</w:t>
            </w:r>
            <w:r w:rsidRPr="00254A2B">
              <w:rPr>
                <w:rFonts w:ascii="Times New Roman" w:hAnsi="Times New Roman" w:cs="Times New Roman"/>
                <w:color w:val="FF0000"/>
              </w:rPr>
              <w:t>]</w:t>
            </w:r>
          </w:p>
        </w:tc>
      </w:tr>
      <w:tr w:rsidR="005E7CF7" w:rsidRPr="00254A2B" w14:paraId="671E11D7" w14:textId="77777777" w:rsidTr="00170D88">
        <w:tc>
          <w:tcPr>
            <w:tcW w:w="1921" w:type="dxa"/>
            <w:tcBorders>
              <w:bottom w:val="single" w:sz="4" w:space="0" w:color="auto"/>
            </w:tcBorders>
          </w:tcPr>
          <w:p w14:paraId="424E6E76" w14:textId="77777777" w:rsidR="005E7CF7" w:rsidRPr="00254A2B" w:rsidRDefault="005E7CF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55F0867F" w14:textId="77777777" w:rsidR="005E7CF7" w:rsidRPr="00254A2B" w:rsidRDefault="005E7CF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764A9FB" w14:textId="77777777" w:rsidR="005E7CF7" w:rsidRPr="00254A2B" w:rsidRDefault="005E7CF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3BD9AE9E" w14:textId="77777777" w:rsidR="005E7CF7" w:rsidRPr="00254A2B" w:rsidRDefault="005E7CF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290CB23A" w14:textId="5A27D9DA" w:rsidR="005E7CF7" w:rsidRPr="00254A2B" w:rsidRDefault="005E7CF7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5E7CF7">
              <w:rPr>
                <w:rFonts w:ascii="Times New Roman" w:hAnsi="Times New Roman" w:cs="Times New Roman"/>
                <w:color w:val="FF0000"/>
              </w:rPr>
              <w:t>weighted kappa (95%CI)</w:t>
            </w:r>
          </w:p>
        </w:tc>
      </w:tr>
      <w:tr w:rsidR="00254A2B" w:rsidRPr="00254A2B" w14:paraId="4C9D966E" w14:textId="77777777" w:rsidTr="00170D88">
        <w:tc>
          <w:tcPr>
            <w:tcW w:w="1921" w:type="dxa"/>
            <w:vMerge w:val="restart"/>
            <w:tcBorders>
              <w:top w:val="single" w:sz="4" w:space="0" w:color="auto"/>
            </w:tcBorders>
          </w:tcPr>
          <w:p w14:paraId="59ADAEDA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Videofluoroscopy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</w:tcBorders>
          </w:tcPr>
          <w:p w14:paraId="7719CD8A" w14:textId="37CB2162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ntra</w:t>
            </w:r>
            <w:r w:rsidR="001A6293" w:rsidRPr="00254A2B">
              <w:rPr>
                <w:rFonts w:ascii="Times New Roman" w:hAnsi="Times New Roman" w:cs="Times New Roman"/>
                <w:color w:val="FF0000"/>
              </w:rPr>
              <w:t xml:space="preserve">-rater </w:t>
            </w:r>
            <w:r w:rsidRPr="00254A2B">
              <w:rPr>
                <w:rFonts w:ascii="Times New Roman" w:hAnsi="Times New Roman" w:cs="Times New Roman"/>
                <w:color w:val="FF0000"/>
              </w:rPr>
              <w:t>reliability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33EF1A00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PAS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6C53702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0</w:t>
            </w:r>
          </w:p>
          <w:p w14:paraId="06DC2CBC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47ACD614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0.96 [0.94, 0.98]</w:t>
            </w:r>
          </w:p>
        </w:tc>
      </w:tr>
      <w:tr w:rsidR="00254A2B" w:rsidRPr="00254A2B" w14:paraId="6348F87E" w14:textId="77777777" w:rsidTr="00A60993">
        <w:tc>
          <w:tcPr>
            <w:tcW w:w="1921" w:type="dxa"/>
            <w:vMerge/>
          </w:tcPr>
          <w:p w14:paraId="54A0D9A5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vMerge/>
            <w:tcBorders>
              <w:bottom w:val="single" w:sz="4" w:space="0" w:color="auto"/>
            </w:tcBorders>
          </w:tcPr>
          <w:p w14:paraId="39CA670F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24E0754E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5200F66B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4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09FA52D9" w14:textId="1C84FD1F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0.97[0.93,1</w:t>
            </w:r>
            <w:r w:rsidR="007D69E9" w:rsidRPr="00254A2B">
              <w:rPr>
                <w:rFonts w:ascii="Times New Roman" w:hAnsi="Times New Roman" w:cs="Times New Roman"/>
                <w:color w:val="FF0000"/>
              </w:rPr>
              <w:t>.00</w:t>
            </w:r>
            <w:r w:rsidRPr="00254A2B">
              <w:rPr>
                <w:rFonts w:ascii="Times New Roman" w:hAnsi="Times New Roman" w:cs="Times New Roman"/>
                <w:color w:val="FF0000"/>
              </w:rPr>
              <w:t>]</w:t>
            </w:r>
          </w:p>
        </w:tc>
      </w:tr>
      <w:tr w:rsidR="00254A2B" w:rsidRPr="00254A2B" w14:paraId="6F3D2436" w14:textId="77777777" w:rsidTr="00A60993">
        <w:trPr>
          <w:trHeight w:val="360"/>
        </w:trPr>
        <w:tc>
          <w:tcPr>
            <w:tcW w:w="1921" w:type="dxa"/>
            <w:vMerge/>
          </w:tcPr>
          <w:p w14:paraId="0171D351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vMerge w:val="restart"/>
            <w:tcBorders>
              <w:top w:val="single" w:sz="4" w:space="0" w:color="auto"/>
            </w:tcBorders>
          </w:tcPr>
          <w:p w14:paraId="06C4803A" w14:textId="737F4448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nter</w:t>
            </w:r>
            <w:r w:rsidR="001A6293" w:rsidRPr="00254A2B">
              <w:rPr>
                <w:rFonts w:ascii="Times New Roman" w:hAnsi="Times New Roman" w:cs="Times New Roman"/>
                <w:color w:val="FF0000"/>
              </w:rPr>
              <w:t xml:space="preserve">-rater </w:t>
            </w:r>
            <w:r w:rsidRPr="00254A2B">
              <w:rPr>
                <w:rFonts w:ascii="Times New Roman" w:hAnsi="Times New Roman" w:cs="Times New Roman"/>
                <w:color w:val="FF0000"/>
              </w:rPr>
              <w:t>reliability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3B77F495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PAS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03EED05C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0</w:t>
            </w:r>
          </w:p>
          <w:p w14:paraId="7BBC1B81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7A782C01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0.92 [0.82, 1.00]</w:t>
            </w:r>
          </w:p>
        </w:tc>
      </w:tr>
      <w:tr w:rsidR="00254A2B" w:rsidRPr="00254A2B" w14:paraId="1905D615" w14:textId="77777777" w:rsidTr="00A60993">
        <w:trPr>
          <w:trHeight w:val="360"/>
        </w:trPr>
        <w:tc>
          <w:tcPr>
            <w:tcW w:w="1921" w:type="dxa"/>
            <w:vMerge/>
          </w:tcPr>
          <w:p w14:paraId="17A32395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98B742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1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BB5EA8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02B1A4A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4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509C58C1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0.94 [0.83, 0.94]</w:t>
            </w:r>
          </w:p>
        </w:tc>
      </w:tr>
      <w:tr w:rsidR="00254A2B" w:rsidRPr="00254A2B" w14:paraId="1304F98E" w14:textId="77777777" w:rsidTr="00A60993">
        <w:tc>
          <w:tcPr>
            <w:tcW w:w="1921" w:type="dxa"/>
            <w:vMerge/>
          </w:tcPr>
          <w:p w14:paraId="0FF2A1AC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vMerge w:val="restart"/>
            <w:tcBorders>
              <w:top w:val="single" w:sz="4" w:space="0" w:color="auto"/>
            </w:tcBorders>
          </w:tcPr>
          <w:p w14:paraId="6A31063E" w14:textId="118DE7B4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ntra</w:t>
            </w:r>
            <w:r w:rsidR="001A6293" w:rsidRPr="00254A2B">
              <w:rPr>
                <w:rFonts w:ascii="Times New Roman" w:hAnsi="Times New Roman" w:cs="Times New Roman"/>
                <w:color w:val="FF0000"/>
              </w:rPr>
              <w:t xml:space="preserve">-rater </w:t>
            </w:r>
            <w:r w:rsidRPr="00254A2B">
              <w:rPr>
                <w:rFonts w:ascii="Times New Roman" w:hAnsi="Times New Roman" w:cs="Times New Roman"/>
                <w:color w:val="FF0000"/>
              </w:rPr>
              <w:t>reliability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75C972A7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BRS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C4073B8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0</w:t>
            </w:r>
          </w:p>
          <w:p w14:paraId="5FA427D8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379966AE" w14:textId="1346AB3C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0.79[0.39,1</w:t>
            </w:r>
            <w:r w:rsidR="007D69E9" w:rsidRPr="00254A2B">
              <w:rPr>
                <w:rFonts w:ascii="Times New Roman" w:hAnsi="Times New Roman" w:cs="Times New Roman"/>
                <w:color w:val="FF0000"/>
              </w:rPr>
              <w:t>.00</w:t>
            </w:r>
            <w:r w:rsidRPr="00254A2B">
              <w:rPr>
                <w:rFonts w:ascii="Times New Roman" w:hAnsi="Times New Roman" w:cs="Times New Roman"/>
                <w:color w:val="FF0000"/>
              </w:rPr>
              <w:t>]</w:t>
            </w:r>
          </w:p>
        </w:tc>
      </w:tr>
      <w:tr w:rsidR="00254A2B" w:rsidRPr="00254A2B" w14:paraId="3F6C196D" w14:textId="77777777" w:rsidTr="00A60993">
        <w:tc>
          <w:tcPr>
            <w:tcW w:w="1921" w:type="dxa"/>
            <w:vMerge/>
          </w:tcPr>
          <w:p w14:paraId="40E675FB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vMerge/>
            <w:tcBorders>
              <w:bottom w:val="single" w:sz="4" w:space="0" w:color="auto"/>
            </w:tcBorders>
          </w:tcPr>
          <w:p w14:paraId="6448FD44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5F2906CC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3F6ABEE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4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692EB1E9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0.72[0.56,0.87]</w:t>
            </w:r>
          </w:p>
        </w:tc>
      </w:tr>
      <w:tr w:rsidR="00254A2B" w:rsidRPr="00254A2B" w14:paraId="15B07A6E" w14:textId="77777777" w:rsidTr="00A60993">
        <w:tc>
          <w:tcPr>
            <w:tcW w:w="1921" w:type="dxa"/>
            <w:vMerge/>
          </w:tcPr>
          <w:p w14:paraId="31184603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vMerge w:val="restart"/>
            <w:tcBorders>
              <w:top w:val="single" w:sz="4" w:space="0" w:color="auto"/>
            </w:tcBorders>
          </w:tcPr>
          <w:p w14:paraId="0B42ABA6" w14:textId="29288D3D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nter</w:t>
            </w:r>
            <w:r w:rsidR="001A6293" w:rsidRPr="00254A2B">
              <w:rPr>
                <w:rFonts w:ascii="Times New Roman" w:hAnsi="Times New Roman" w:cs="Times New Roman"/>
                <w:color w:val="FF0000"/>
              </w:rPr>
              <w:t xml:space="preserve">-rater </w:t>
            </w:r>
            <w:r w:rsidRPr="00254A2B">
              <w:rPr>
                <w:rFonts w:ascii="Times New Roman" w:hAnsi="Times New Roman" w:cs="Times New Roman"/>
                <w:color w:val="FF0000"/>
              </w:rPr>
              <w:t>reliability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17BFA885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BRS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2EB0A60C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0</w:t>
            </w:r>
          </w:p>
          <w:p w14:paraId="49DEE8E2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07990DBB" w14:textId="171D1BE8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0.7</w:t>
            </w:r>
            <w:r w:rsidR="00373393" w:rsidRPr="00254A2B">
              <w:rPr>
                <w:rFonts w:ascii="Times New Roman" w:hAnsi="Times New Roman" w:cs="Times New Roman"/>
                <w:color w:val="FF0000"/>
              </w:rPr>
              <w:t>0</w:t>
            </w:r>
            <w:r w:rsidRPr="00254A2B">
              <w:rPr>
                <w:rFonts w:ascii="Times New Roman" w:hAnsi="Times New Roman" w:cs="Times New Roman"/>
                <w:color w:val="FF0000"/>
              </w:rPr>
              <w:t>[0.46,0.95]</w:t>
            </w:r>
          </w:p>
        </w:tc>
      </w:tr>
      <w:tr w:rsidR="00254A2B" w:rsidRPr="00254A2B" w14:paraId="353CD51A" w14:textId="77777777" w:rsidTr="00170D88">
        <w:tc>
          <w:tcPr>
            <w:tcW w:w="1921" w:type="dxa"/>
            <w:vMerge/>
          </w:tcPr>
          <w:p w14:paraId="2E5589FB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76" w:type="dxa"/>
            <w:vMerge/>
          </w:tcPr>
          <w:p w14:paraId="229B289E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14" w:type="dxa"/>
            <w:vMerge/>
          </w:tcPr>
          <w:p w14:paraId="35720559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56" w:type="dxa"/>
          </w:tcPr>
          <w:p w14:paraId="7243F9E6" w14:textId="77777777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IDDSI 4</w:t>
            </w:r>
          </w:p>
        </w:tc>
        <w:tc>
          <w:tcPr>
            <w:tcW w:w="2026" w:type="dxa"/>
          </w:tcPr>
          <w:p w14:paraId="34D6F334" w14:textId="049FF87C" w:rsidR="00BC5511" w:rsidRPr="00254A2B" w:rsidRDefault="00BC5511" w:rsidP="007E0501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254A2B">
              <w:rPr>
                <w:rFonts w:ascii="Times New Roman" w:hAnsi="Times New Roman" w:cs="Times New Roman"/>
                <w:color w:val="FF0000"/>
              </w:rPr>
              <w:t>0.79[0.39,1</w:t>
            </w:r>
            <w:r w:rsidR="007D69E9" w:rsidRPr="00254A2B">
              <w:rPr>
                <w:rFonts w:ascii="Times New Roman" w:hAnsi="Times New Roman" w:cs="Times New Roman"/>
                <w:color w:val="FF0000"/>
              </w:rPr>
              <w:t>.00</w:t>
            </w:r>
            <w:r w:rsidRPr="00254A2B">
              <w:rPr>
                <w:rFonts w:ascii="Times New Roman" w:hAnsi="Times New Roman" w:cs="Times New Roman"/>
                <w:color w:val="FF0000"/>
              </w:rPr>
              <w:t>]</w:t>
            </w:r>
          </w:p>
        </w:tc>
      </w:tr>
    </w:tbl>
    <w:p w14:paraId="58BDEF71" w14:textId="0526E4E8" w:rsidR="00E94475" w:rsidRPr="00254A2B" w:rsidRDefault="007E0501">
      <w:pPr>
        <w:rPr>
          <w:rFonts w:ascii="Times New Roman" w:hAnsi="Times New Roman" w:cs="Times New Roman"/>
          <w:color w:val="FF0000"/>
        </w:rPr>
      </w:pPr>
      <w:r w:rsidRPr="00254A2B">
        <w:rPr>
          <w:rFonts w:ascii="Times New Roman" w:hAnsi="Times New Roman" w:cs="Times New Roman"/>
          <w:color w:val="FF0000"/>
        </w:rPr>
        <w:t xml:space="preserve">HRIM: high resolution impedance manometry; </w:t>
      </w:r>
      <w:r w:rsidR="005171C4" w:rsidRPr="00254A2B">
        <w:rPr>
          <w:rFonts w:ascii="Times New Roman" w:hAnsi="Times New Roman" w:cs="Times New Roman"/>
          <w:color w:val="FF0000"/>
        </w:rPr>
        <w:t>PAS:</w:t>
      </w:r>
      <w:r w:rsidR="004D72E0" w:rsidRPr="00254A2B">
        <w:rPr>
          <w:rFonts w:ascii="Times New Roman" w:hAnsi="Times New Roman" w:cs="Times New Roman"/>
          <w:color w:val="FF0000"/>
        </w:rPr>
        <w:t xml:space="preserve"> </w:t>
      </w:r>
      <w:r w:rsidR="005171C4" w:rsidRPr="00254A2B">
        <w:rPr>
          <w:rFonts w:ascii="Times New Roman" w:hAnsi="Times New Roman" w:cs="Times New Roman"/>
          <w:color w:val="FF0000"/>
        </w:rPr>
        <w:t>penetration aspiration scale; BRS: Bolus Residue Scale; IDDSI: International Dysphagia Diet Standardization Initiative</w:t>
      </w:r>
      <w:r w:rsidR="00891B9B">
        <w:rPr>
          <w:rFonts w:ascii="Times New Roman" w:hAnsi="Times New Roman" w:cs="Times New Roman"/>
          <w:color w:val="FF0000"/>
        </w:rPr>
        <w:t xml:space="preserve">; ICC: </w:t>
      </w:r>
      <w:r w:rsidR="00612062">
        <w:rPr>
          <w:rFonts w:ascii="Times New Roman" w:hAnsi="Times New Roman" w:cs="Times New Roman"/>
          <w:color w:val="FF0000"/>
        </w:rPr>
        <w:t>I</w:t>
      </w:r>
      <w:r w:rsidR="00891B9B">
        <w:rPr>
          <w:rFonts w:ascii="Times New Roman" w:hAnsi="Times New Roman" w:cs="Times New Roman"/>
          <w:color w:val="FF0000"/>
        </w:rPr>
        <w:t xml:space="preserve">ntraclass </w:t>
      </w:r>
      <w:r w:rsidR="00612062">
        <w:rPr>
          <w:rFonts w:ascii="Times New Roman" w:hAnsi="Times New Roman" w:cs="Times New Roman"/>
          <w:color w:val="FF0000"/>
        </w:rPr>
        <w:t>C</w:t>
      </w:r>
      <w:r w:rsidR="00891B9B">
        <w:rPr>
          <w:rFonts w:ascii="Times New Roman" w:hAnsi="Times New Roman" w:cs="Times New Roman"/>
          <w:color w:val="FF0000"/>
        </w:rPr>
        <w:t>orrelati</w:t>
      </w:r>
      <w:r w:rsidR="00612062">
        <w:rPr>
          <w:rFonts w:ascii="Times New Roman" w:hAnsi="Times New Roman" w:cs="Times New Roman"/>
          <w:color w:val="FF0000"/>
        </w:rPr>
        <w:t xml:space="preserve">on </w:t>
      </w:r>
      <w:r w:rsidR="00612062" w:rsidRPr="00612062">
        <w:rPr>
          <w:rFonts w:ascii="Times New Roman" w:hAnsi="Times New Roman" w:cs="Times New Roman" w:hint="eastAsia"/>
          <w:color w:val="FF0000"/>
        </w:rPr>
        <w:t>Coefficient</w:t>
      </w:r>
    </w:p>
    <w:sectPr w:rsidR="00E94475" w:rsidRPr="00254A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2232D" w14:textId="77777777" w:rsidR="00800D07" w:rsidRDefault="00800D07" w:rsidP="007D69E9">
      <w:r>
        <w:separator/>
      </w:r>
    </w:p>
  </w:endnote>
  <w:endnote w:type="continuationSeparator" w:id="0">
    <w:p w14:paraId="44C3073E" w14:textId="77777777" w:rsidR="00800D07" w:rsidRDefault="00800D07" w:rsidP="007D6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77CA4" w14:textId="77777777" w:rsidR="00800D07" w:rsidRDefault="00800D07" w:rsidP="007D69E9">
      <w:r>
        <w:separator/>
      </w:r>
    </w:p>
  </w:footnote>
  <w:footnote w:type="continuationSeparator" w:id="0">
    <w:p w14:paraId="2E6E4E2E" w14:textId="77777777" w:rsidR="00800D07" w:rsidRDefault="00800D07" w:rsidP="007D6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F87"/>
    <w:rsid w:val="000225B7"/>
    <w:rsid w:val="0003550F"/>
    <w:rsid w:val="000F2A93"/>
    <w:rsid w:val="00170D88"/>
    <w:rsid w:val="00177CA9"/>
    <w:rsid w:val="001A6293"/>
    <w:rsid w:val="001D68DF"/>
    <w:rsid w:val="00210A0B"/>
    <w:rsid w:val="00254A2B"/>
    <w:rsid w:val="002914E7"/>
    <w:rsid w:val="003305E4"/>
    <w:rsid w:val="00373393"/>
    <w:rsid w:val="00381C40"/>
    <w:rsid w:val="00392A27"/>
    <w:rsid w:val="00470543"/>
    <w:rsid w:val="0049689B"/>
    <w:rsid w:val="004B6F05"/>
    <w:rsid w:val="004C4528"/>
    <w:rsid w:val="004D3BC3"/>
    <w:rsid w:val="004D72E0"/>
    <w:rsid w:val="005171C4"/>
    <w:rsid w:val="005C51BA"/>
    <w:rsid w:val="005E7CF7"/>
    <w:rsid w:val="00605B60"/>
    <w:rsid w:val="00612062"/>
    <w:rsid w:val="006A2CD4"/>
    <w:rsid w:val="00736537"/>
    <w:rsid w:val="007D69E9"/>
    <w:rsid w:val="007E0501"/>
    <w:rsid w:val="00800D07"/>
    <w:rsid w:val="00811552"/>
    <w:rsid w:val="00891B9B"/>
    <w:rsid w:val="008C5E24"/>
    <w:rsid w:val="00950B56"/>
    <w:rsid w:val="00982649"/>
    <w:rsid w:val="009F1518"/>
    <w:rsid w:val="009F1A76"/>
    <w:rsid w:val="00A03B07"/>
    <w:rsid w:val="00A60993"/>
    <w:rsid w:val="00A8259D"/>
    <w:rsid w:val="00B408DA"/>
    <w:rsid w:val="00B43116"/>
    <w:rsid w:val="00B557D2"/>
    <w:rsid w:val="00B66AD7"/>
    <w:rsid w:val="00B6768F"/>
    <w:rsid w:val="00BC5511"/>
    <w:rsid w:val="00BE54E7"/>
    <w:rsid w:val="00D576AF"/>
    <w:rsid w:val="00D8269E"/>
    <w:rsid w:val="00D86058"/>
    <w:rsid w:val="00DC2017"/>
    <w:rsid w:val="00E35E64"/>
    <w:rsid w:val="00E94475"/>
    <w:rsid w:val="00FA4F87"/>
    <w:rsid w:val="00FC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69731"/>
  <w15:chartTrackingRefBased/>
  <w15:docId w15:val="{ACC76014-3897-47E5-B33D-7BD4A676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5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69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D69E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D69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D69E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9577C9-1EDB-4654-A499-F792BFC59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賴芝潤-總院-麻醉部</dc:creator>
  <cp:keywords/>
  <dc:description/>
  <cp:lastModifiedBy>賴芝潤-總院-麻醉部</cp:lastModifiedBy>
  <cp:revision>54</cp:revision>
  <dcterms:created xsi:type="dcterms:W3CDTF">2026-03-07T09:24:00Z</dcterms:created>
  <dcterms:modified xsi:type="dcterms:W3CDTF">2026-03-29T01:21:00Z</dcterms:modified>
</cp:coreProperties>
</file>